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44" w:type="dxa"/>
        <w:tblInd w:w="-180" w:type="dxa"/>
        <w:tblLook w:val="04A0" w:firstRow="1" w:lastRow="0" w:firstColumn="1" w:lastColumn="0" w:noHBand="0" w:noVBand="1"/>
      </w:tblPr>
      <w:tblGrid>
        <w:gridCol w:w="810"/>
        <w:gridCol w:w="9534"/>
      </w:tblGrid>
      <w:tr w:rsidR="004A2291" w:rsidRPr="0052119E" w14:paraId="0001C9A1" w14:textId="77777777" w:rsidTr="00385DAC">
        <w:trPr>
          <w:trHeight w:val="315"/>
        </w:trPr>
        <w:tc>
          <w:tcPr>
            <w:tcW w:w="10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91F48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2 Appendix: </w:t>
            </w:r>
            <w:r w:rsidRPr="00521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earch strategy (Embase)</w:t>
            </w:r>
          </w:p>
        </w:tc>
      </w:tr>
      <w:tr w:rsidR="004A2291" w:rsidRPr="0052119E" w14:paraId="1E0034F6" w14:textId="77777777" w:rsidTr="00385DAC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0C901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9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C08F3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arches </w:t>
            </w:r>
          </w:p>
        </w:tc>
      </w:tr>
      <w:tr w:rsidR="004A2291" w:rsidRPr="0052119E" w14:paraId="588C801D" w14:textId="77777777" w:rsidTr="00385DAC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7D50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2587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Diabetes mellitus/</w:t>
            </w:r>
          </w:p>
        </w:tc>
      </w:tr>
      <w:tr w:rsidR="004A2291" w:rsidRPr="0052119E" w14:paraId="4CD64967" w14:textId="77777777" w:rsidTr="00385DAC">
        <w:trPr>
          <w:trHeight w:val="6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AABC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1ABBD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Type 1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type I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insulin dependent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.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[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title, abstract, original title, name of substance word, subject heading word]</w:t>
            </w:r>
          </w:p>
        </w:tc>
      </w:tr>
      <w:tr w:rsidR="004A2291" w:rsidRPr="0052119E" w14:paraId="1F7FEF6D" w14:textId="77777777" w:rsidTr="00385DAC">
        <w:trPr>
          <w:trHeight w:val="6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C2CB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FBF70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Type 2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type II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non-insulin dependent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.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[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title, abstract, original title, name of substance word, subject heading word]</w:t>
            </w:r>
          </w:p>
        </w:tc>
      </w:tr>
      <w:tr w:rsidR="004A2291" w:rsidRPr="0052119E" w14:paraId="0D53636D" w14:textId="77777777" w:rsidTr="00385DAC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E3DF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8920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1 AND #2 AND  #3</w:t>
            </w:r>
          </w:p>
        </w:tc>
      </w:tr>
      <w:tr w:rsidR="004A2291" w:rsidRPr="0052119E" w14:paraId="620AD4DD" w14:textId="77777777" w:rsidTr="00385DAC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F50F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1D96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mit 4 to (English language and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"2000-2019")</w:t>
            </w:r>
          </w:p>
        </w:tc>
      </w:tr>
      <w:tr w:rsidR="004A2291" w:rsidRPr="0052119E" w14:paraId="31AD8F59" w14:textId="77777777" w:rsidTr="00385DAC">
        <w:trPr>
          <w:trHeight w:val="94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062A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A57F7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lf-management education OR self-support education OR self-care education) AND (program* OR intervention).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[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title, abstract, original title, name of substance word, subject heading word]</w:t>
            </w:r>
          </w:p>
        </w:tc>
      </w:tr>
      <w:tr w:rsidR="004A2291" w:rsidRPr="0052119E" w14:paraId="65FE4DFB" w14:textId="77777777" w:rsidTr="00385DAC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2378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A024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 AND #6</w:t>
            </w:r>
          </w:p>
        </w:tc>
      </w:tr>
      <w:tr w:rsidR="004A2291" w:rsidRPr="0052119E" w14:paraId="649EE05D" w14:textId="77777777" w:rsidTr="00385DAC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8C45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1719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mit 7 to (English language and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"2000-2019")</w:t>
            </w:r>
          </w:p>
        </w:tc>
      </w:tr>
      <w:tr w:rsidR="004A2291" w:rsidRPr="0052119E" w14:paraId="3A8E9A4A" w14:textId="77777777" w:rsidTr="00385DAC">
        <w:trPr>
          <w:trHeight w:val="6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3829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157B5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Sub-Saharan Africa OR developing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low and middle-income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R resource poor setting).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A2291" w:rsidRPr="0052119E" w14:paraId="72FCB1FA" w14:textId="77777777" w:rsidTr="00385DAC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D311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DFE9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mit 9 to (English language and </w:t>
            </w:r>
            <w:proofErr w:type="spellStart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"2000-2019")</w:t>
            </w:r>
          </w:p>
        </w:tc>
      </w:tr>
      <w:tr w:rsidR="004A2291" w:rsidRPr="0052119E" w14:paraId="199EF6B4" w14:textId="77777777" w:rsidTr="00385DAC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4B6D5" w14:textId="77777777" w:rsidR="004A2291" w:rsidRPr="0052119E" w:rsidRDefault="004A2291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702B0" w14:textId="77777777" w:rsidR="004A2291" w:rsidRPr="0052119E" w:rsidRDefault="004A2291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8 AND #10</w:t>
            </w:r>
          </w:p>
        </w:tc>
      </w:tr>
    </w:tbl>
    <w:p w14:paraId="026B05ED" w14:textId="77777777" w:rsidR="00907529" w:rsidRDefault="00CB3D4D"/>
    <w:p w14:paraId="5ECF00DB" w14:textId="77777777" w:rsidR="004A2291" w:rsidRDefault="004A2291"/>
    <w:p w14:paraId="4660AE66" w14:textId="77777777" w:rsidR="004A2291" w:rsidRDefault="004A2291"/>
    <w:sectPr w:rsidR="004A2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291"/>
    <w:rsid w:val="002B135F"/>
    <w:rsid w:val="002C3593"/>
    <w:rsid w:val="00302632"/>
    <w:rsid w:val="00313570"/>
    <w:rsid w:val="004A2291"/>
    <w:rsid w:val="004C233C"/>
    <w:rsid w:val="005F4D73"/>
    <w:rsid w:val="006B7FF8"/>
    <w:rsid w:val="00763321"/>
    <w:rsid w:val="007B3E9B"/>
    <w:rsid w:val="00B5192C"/>
    <w:rsid w:val="00BD7D7F"/>
    <w:rsid w:val="00CB3D4D"/>
    <w:rsid w:val="00FB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71E3"/>
  <w15:chartTrackingRefBased/>
  <w15:docId w15:val="{110F295D-E65C-4D9F-A4ED-A90B39C5F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Planning</dc:creator>
  <cp:keywords/>
  <dc:description/>
  <cp:lastModifiedBy>DR. EMMANUEL KUMAH</cp:lastModifiedBy>
  <cp:revision>2</cp:revision>
  <dcterms:created xsi:type="dcterms:W3CDTF">2021-08-04T21:14:00Z</dcterms:created>
  <dcterms:modified xsi:type="dcterms:W3CDTF">2021-08-04T21:14:00Z</dcterms:modified>
</cp:coreProperties>
</file>